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3D646" w14:textId="77777777" w:rsidR="00D76B73" w:rsidRPr="00C8231C" w:rsidRDefault="00D76B73" w:rsidP="00D76B73">
      <w:pPr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</w:rPr>
      </w:pPr>
      <w:r w:rsidRPr="00C8231C">
        <w:rPr>
          <w:rFonts w:ascii="Arial" w:hAnsi="Arial" w:cs="Arial"/>
          <w:b/>
        </w:rPr>
        <w:t xml:space="preserve">Table </w:t>
      </w:r>
      <w:r w:rsidR="00BD78B5">
        <w:rPr>
          <w:rFonts w:ascii="Arial" w:hAnsi="Arial" w:cs="Arial"/>
          <w:b/>
        </w:rPr>
        <w:t>S</w:t>
      </w:r>
      <w:bookmarkStart w:id="0" w:name="_GoBack"/>
      <w:bookmarkEnd w:id="0"/>
      <w:r w:rsidRPr="00C8231C">
        <w:rPr>
          <w:rFonts w:ascii="Arial" w:hAnsi="Arial" w:cs="Arial"/>
          <w:b/>
        </w:rPr>
        <w:t xml:space="preserve">1: </w:t>
      </w:r>
      <w:r w:rsidRPr="00C8231C" w:rsidDel="004D1302">
        <w:rPr>
          <w:rFonts w:ascii="Arial" w:hAnsi="Arial" w:cs="Arial"/>
          <w:b/>
        </w:rPr>
        <w:t>Strain list</w:t>
      </w:r>
    </w:p>
    <w:p w14:paraId="201034F7" w14:textId="77777777" w:rsidR="00D76B73" w:rsidRPr="00AA61B6" w:rsidRDefault="00D76B73" w:rsidP="00D76B73">
      <w:pPr>
        <w:rPr>
          <w:rFonts w:ascii="Arial" w:hAnsi="Arial" w:cs="Arial"/>
          <w:b/>
        </w:rPr>
      </w:pPr>
      <w:r w:rsidRPr="00AA61B6">
        <w:rPr>
          <w:rFonts w:ascii="Arial" w:hAnsi="Arial" w:cs="Arial"/>
          <w:b/>
        </w:rPr>
        <w:t>Strain Name</w:t>
      </w:r>
      <w:r w:rsidRPr="00AA61B6">
        <w:rPr>
          <w:rFonts w:ascii="Arial" w:hAnsi="Arial" w:cs="Arial"/>
        </w:rPr>
        <w:t xml:space="preserve">                 </w:t>
      </w:r>
      <w:r w:rsidRPr="00AA61B6">
        <w:rPr>
          <w:rFonts w:ascii="Arial" w:hAnsi="Arial" w:cs="Arial"/>
          <w:b/>
        </w:rPr>
        <w:t>Genotype</w:t>
      </w:r>
    </w:p>
    <w:tbl>
      <w:tblPr>
        <w:tblW w:w="17880" w:type="dxa"/>
        <w:tblInd w:w="108" w:type="dxa"/>
        <w:tblLook w:val="04A0" w:firstRow="1" w:lastRow="0" w:firstColumn="1" w:lastColumn="0" w:noHBand="0" w:noVBand="1"/>
      </w:tblPr>
      <w:tblGrid>
        <w:gridCol w:w="1300"/>
        <w:gridCol w:w="16580"/>
      </w:tblGrid>
      <w:tr w:rsidR="00D76B73" w:rsidRPr="00AA61B6" w14:paraId="1A9FE780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32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832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88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MAT α, 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ho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LYS2, ura3, leu2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hisG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, trp1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hisG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, lys2</w:t>
            </w:r>
          </w:p>
        </w:tc>
      </w:tr>
      <w:tr w:rsidR="00D76B73" w:rsidRPr="00AA61B6" w14:paraId="579C3322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EC8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83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E0D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MAT a, 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ho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LYS2, ura3, leu2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hisG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, trp1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hisG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, lys2</w:t>
            </w:r>
          </w:p>
        </w:tc>
      </w:tr>
      <w:tr w:rsidR="00D76B73" w:rsidRPr="00AA61B6" w14:paraId="0E395811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71D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40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B2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3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</w:t>
            </w:r>
          </w:p>
        </w:tc>
      </w:tr>
      <w:tr w:rsidR="00D76B73" w:rsidRPr="00AA61B6" w14:paraId="68AE8689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2DB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41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48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</w:t>
            </w:r>
          </w:p>
        </w:tc>
      </w:tr>
      <w:tr w:rsidR="00D76B73" w:rsidRPr="00AA61B6" w14:paraId="5DB35C0D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EE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34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AF5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3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cdc5::pCLB2-CDC5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KanMX6</w:t>
            </w:r>
          </w:p>
        </w:tc>
      </w:tr>
      <w:tr w:rsidR="00D76B73" w:rsidRPr="00AA61B6" w14:paraId="36A8B33B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531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35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03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cdc5::pCLB2-CDC5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KanMX6</w:t>
            </w:r>
          </w:p>
        </w:tc>
      </w:tr>
      <w:tr w:rsidR="00D76B73" w:rsidRPr="00AA61B6" w14:paraId="2CD59733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BE32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6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CE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ndt80::LEU2</w:t>
            </w:r>
          </w:p>
        </w:tc>
      </w:tr>
      <w:tr w:rsidR="00D76B73" w:rsidRPr="00AA61B6" w14:paraId="7FE519A2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07D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68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C2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ndt80::LEU2</w:t>
            </w:r>
          </w:p>
        </w:tc>
      </w:tr>
      <w:tr w:rsidR="00D76B73" w:rsidRPr="00AA61B6" w14:paraId="193D308E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A69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74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6541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 ::KanMX6, spo11-Y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135F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6</w:t>
            </w:r>
          </w:p>
        </w:tc>
      </w:tr>
      <w:tr w:rsidR="00D76B73" w:rsidRPr="00AA61B6" w14:paraId="407E552F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511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75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0D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FLAG ::KanMX6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spo11-Y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135F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6</w:t>
            </w:r>
          </w:p>
        </w:tc>
      </w:tr>
      <w:tr w:rsidR="00D76B73" w:rsidRPr="00AA61B6" w14:paraId="2315EA4E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2B1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2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D93E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rec8::KanMX6</w:t>
            </w:r>
          </w:p>
        </w:tc>
      </w:tr>
      <w:tr w:rsidR="00D76B73" w:rsidRPr="00AA61B6" w14:paraId="7D27C9A8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07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28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DBDE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rec8::KanMX6</w:t>
            </w:r>
          </w:p>
        </w:tc>
      </w:tr>
      <w:tr w:rsidR="00D76B73" w:rsidRPr="00AA61B6" w14:paraId="799FD318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57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3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40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, rad61::KanMX6</w:t>
            </w:r>
          </w:p>
        </w:tc>
      </w:tr>
      <w:tr w:rsidR="00D76B73" w:rsidRPr="00AA61B6" w14:paraId="36A78236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432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38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CF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, rad61::KanMX6</w:t>
            </w:r>
          </w:p>
        </w:tc>
      </w:tr>
      <w:tr w:rsidR="00D76B73" w:rsidRPr="00AA61B6" w14:paraId="09E95E35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7B5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42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FA5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</w:t>
            </w:r>
          </w:p>
        </w:tc>
      </w:tr>
      <w:tr w:rsidR="00D76B73" w:rsidRPr="00AA61B6" w14:paraId="799A0AFF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2B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4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BC5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</w:t>
            </w:r>
          </w:p>
        </w:tc>
      </w:tr>
      <w:tr w:rsidR="00D76B73" w:rsidRPr="00AA61B6" w14:paraId="3776CEFD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EF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59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2EC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, cdc5::pCLB2-CDC5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KanMX6</w:t>
            </w:r>
          </w:p>
        </w:tc>
      </w:tr>
      <w:tr w:rsidR="00D76B73" w:rsidRPr="00AA61B6" w14:paraId="713EEFC4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7EEC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660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AB8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, cdc5::pCLB2-CDC5: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6</w:t>
            </w:r>
          </w:p>
        </w:tc>
      </w:tr>
      <w:tr w:rsidR="00D76B73" w:rsidRPr="00AA61B6" w14:paraId="46DE0503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13D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75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64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3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61-7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</w:t>
            </w:r>
          </w:p>
        </w:tc>
      </w:tr>
      <w:tr w:rsidR="00D76B73" w:rsidRPr="00AA61B6" w14:paraId="3EDF089C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EF1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755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F0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61-7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::KanMX6</w:t>
            </w:r>
          </w:p>
        </w:tc>
      </w:tr>
      <w:tr w:rsidR="00D76B73" w:rsidRPr="00AA61B6" w14:paraId="69D23598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18B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82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E3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Pcdc5-CDC5::pGAL1-CDC5N209A::HphMX4, </w:t>
            </w:r>
          </w:p>
          <w:p w14:paraId="3DC92D0E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pGPD1-GAL4.ER::URA3, ndt80::LEU2</w:t>
            </w:r>
          </w:p>
        </w:tc>
      </w:tr>
      <w:tr w:rsidR="00D76B73" w:rsidRPr="00AA61B6" w14:paraId="1675F23A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B4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8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DF8B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Pcdc5-CDC5::pGAL1-CDC5N209A::HphMX4, </w:t>
            </w:r>
          </w:p>
          <w:p w14:paraId="0C1B82C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pGPD1-GAL4.ER::URA3, ndt80::LEU2</w:t>
            </w:r>
          </w:p>
        </w:tc>
      </w:tr>
      <w:tr w:rsidR="00D76B73" w:rsidRPr="00AA61B6" w14:paraId="279DFCB9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94C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8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45C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Pcdc5-CDC5::pGAL1-CDC5::HphMX4, </w:t>
            </w:r>
          </w:p>
          <w:p w14:paraId="78DF3FC2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pGPD1-GAL4.ER::URA3, ndt80::LEU2</w:t>
            </w:r>
          </w:p>
        </w:tc>
      </w:tr>
      <w:tr w:rsidR="00D76B73" w:rsidRPr="00AA61B6" w14:paraId="553E48A4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9CC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88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A1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Pcdc5-CDC5::pGAL1-CDC5::HphMX4, </w:t>
            </w:r>
          </w:p>
          <w:p w14:paraId="4EE8D4F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pGPD1-GAL4.ER::URA3, ndt80::LEU2</w:t>
            </w:r>
          </w:p>
        </w:tc>
      </w:tr>
      <w:tr w:rsidR="00D76B73" w:rsidRPr="00AA61B6" w14:paraId="188C459C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97A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66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7A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, cdc20::pCLB2-CDC20::KanMX6</w:t>
            </w:r>
          </w:p>
        </w:tc>
      </w:tr>
      <w:tr w:rsidR="00D76B73" w:rsidRPr="00AA61B6" w14:paraId="56A7B441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4C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6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52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 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, cdc20::pCLB2-CDC20::KanMX6</w:t>
            </w:r>
          </w:p>
        </w:tc>
      </w:tr>
      <w:tr w:rsidR="00D76B73" w:rsidRPr="00AA61B6" w14:paraId="2125F2CE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45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978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7E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, cdc7-as3-myc</w:t>
            </w:r>
          </w:p>
        </w:tc>
      </w:tr>
      <w:tr w:rsidR="00D76B73" w:rsidRPr="00AA61B6" w14:paraId="0375BEA2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80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979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69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::KanMX6, cdc7-as3-myc</w:t>
            </w:r>
          </w:p>
        </w:tc>
      </w:tr>
      <w:tr w:rsidR="00D76B73" w:rsidRPr="00AA61B6" w14:paraId="302A9079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8CB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982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992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, rad61-7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</w:t>
            </w:r>
          </w:p>
        </w:tc>
      </w:tr>
      <w:tr w:rsidR="00D76B73" w:rsidRPr="00AA61B6" w14:paraId="4B887B33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427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98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FF9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, rad61-7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</w:t>
            </w:r>
          </w:p>
        </w:tc>
      </w:tr>
      <w:tr w:rsidR="00D76B73" w:rsidRPr="00AA61B6" w14:paraId="6B149F69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21E7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991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49B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leu2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LacI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-GFP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lonat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, trp1::226XlacO::KanMX4, </w:t>
            </w:r>
          </w:p>
          <w:p w14:paraId="6B064868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telIV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 226XlacO::KanMX4, cdc20::pCLB2-CDC20::KanMX6</w:t>
            </w:r>
          </w:p>
        </w:tc>
      </w:tr>
      <w:tr w:rsidR="00D76B73" w:rsidRPr="00AA61B6" w14:paraId="236F48FA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310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104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E04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, rad61-7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FLAG ::KanMX6, </w:t>
            </w:r>
          </w:p>
          <w:p w14:paraId="355F488E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</w:t>
            </w:r>
          </w:p>
        </w:tc>
      </w:tr>
      <w:tr w:rsidR="00D76B73" w:rsidRPr="00AA61B6" w14:paraId="4917EF58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D0B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1044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11D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, rad61-7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FLAG ::KanMX6, </w:t>
            </w:r>
          </w:p>
          <w:p w14:paraId="05C3F197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lastRenderedPageBreak/>
              <w:t>cdc20::pCLB2-CDC20::KanMX6</w:t>
            </w:r>
          </w:p>
        </w:tc>
      </w:tr>
      <w:tr w:rsidR="00D76B73" w:rsidRPr="00AA61B6" w14:paraId="097CA02E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35E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lastRenderedPageBreak/>
              <w:t>KSY59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932B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at 833/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N-HA3(ER)-LEU2::R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EC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8::KanMX4</w:t>
            </w:r>
          </w:p>
        </w:tc>
      </w:tr>
      <w:tr w:rsidR="00D76B73" w:rsidRPr="00AA61B6" w14:paraId="6B8E766D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A19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1009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C3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3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, pCUP1-KanMX-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SP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1</w:t>
            </w:r>
          </w:p>
        </w:tc>
      </w:tr>
      <w:tr w:rsidR="00D76B73" w:rsidRPr="00AA61B6" w14:paraId="598A0FF3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4F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1010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F2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20::pCLB2-CDC20::KanMX6, pCUP1-KanMX-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SP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1</w:t>
            </w:r>
          </w:p>
        </w:tc>
      </w:tr>
      <w:tr w:rsidR="00D76B73" w:rsidRPr="00AA61B6" w14:paraId="59384F71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D3E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754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99E9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ad61-69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A,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70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 ::KanMX6</w:t>
            </w:r>
          </w:p>
        </w:tc>
      </w:tr>
      <w:tr w:rsidR="00D76B73" w:rsidRPr="00AA61B6" w14:paraId="7171DFD9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8D0C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757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DE2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r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ad61-69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A,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70A-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3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FLAG::KanMX6</w:t>
            </w:r>
          </w:p>
        </w:tc>
      </w:tr>
      <w:tr w:rsidR="00D76B73" w:rsidRPr="00AA61B6" w14:paraId="06056172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5A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989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728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leu2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LacI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-GFP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lonat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, trp1::226XlacO::KanMX4, </w:t>
            </w:r>
          </w:p>
          <w:p w14:paraId="6827A44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telIV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:: 226XlacO::KanMX4, cdc20::pCLB2-CDC20::KanMX6, </w:t>
            </w:r>
          </w:p>
          <w:p w14:paraId="53D74F2D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dc5::pCLB2-CDC5:KanMX6</w:t>
            </w:r>
          </w:p>
        </w:tc>
      </w:tr>
      <w:tr w:rsidR="00D76B73" w:rsidRPr="00AA61B6" w14:paraId="5A80DD8D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BB4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445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F16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leu2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LacI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-GFP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Clonat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 xml:space="preserve">, trp1::226XlacO::KanMX4, </w:t>
            </w:r>
          </w:p>
          <w:p w14:paraId="231E3FC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telIV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 226XlacO::KanMX4, ndt80::LEU2</w:t>
            </w:r>
          </w:p>
        </w:tc>
      </w:tr>
      <w:tr w:rsidR="00D76B73" w:rsidRPr="00AA61B6" w14:paraId="5B0F16B5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4F87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14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B7B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</w:t>
            </w:r>
          </w:p>
        </w:tc>
      </w:tr>
      <w:tr w:rsidR="00D76B73" w:rsidRPr="00AA61B6" w14:paraId="4554B481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FEE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SY815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0737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rec8::</w:t>
            </w:r>
            <w:proofErr w:type="spellStart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KanMX</w:t>
            </w:r>
            <w:proofErr w:type="spellEnd"/>
            <w:r w:rsidRPr="00AA61B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US"/>
              </w:rPr>
              <w:t>::rec8-29A::LEU2</w:t>
            </w:r>
          </w:p>
        </w:tc>
      </w:tr>
      <w:tr w:rsidR="00D76B73" w:rsidRPr="00AA61B6" w14:paraId="53BED372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58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65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7EBD2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cdc20::pC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LB2-CDC20::KanMX6, rad61-7A-3FLAG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KanMX6</w:t>
            </w:r>
          </w:p>
        </w:tc>
      </w:tr>
      <w:tr w:rsidR="00D76B73" w:rsidRPr="00AA61B6" w14:paraId="52496000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581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654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E4E93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cdc20::pCL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B2-CDC20::KanMX6, rad61-7A-3FLAG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KanMX6</w:t>
            </w:r>
          </w:p>
        </w:tc>
      </w:tr>
      <w:tr w:rsidR="00D76B73" w:rsidRPr="00AA61B6" w14:paraId="054E9803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0EA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478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96F2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cdc20::pCLB2-CDC20::KanMX6, R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AD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3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FLAG::KanMX6</w:t>
            </w:r>
          </w:p>
        </w:tc>
      </w:tr>
      <w:tr w:rsidR="00D76B73" w:rsidRPr="00AA61B6" w14:paraId="2190643C" w14:textId="77777777" w:rsidTr="00101E8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5341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479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8A5DF" w14:textId="77777777" w:rsidR="00D76B73" w:rsidRPr="00AA61B6" w:rsidRDefault="00D76B73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2 with 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cdc20::pCLB2-CDC20::KanMX6, R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AD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61-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3FLAG</w:t>
            </w:r>
            <w:r w:rsidRPr="00C8231C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KanMX6</w:t>
            </w:r>
          </w:p>
        </w:tc>
      </w:tr>
      <w:tr w:rsidR="00851A97" w:rsidRPr="00AA61B6" w14:paraId="327C5D7D" w14:textId="77777777" w:rsidTr="00851A9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0DF7" w14:textId="77777777" w:rsidR="00851A97" w:rsidRPr="00AA61B6" w:rsidRDefault="00851A97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1086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911A" w14:textId="77777777" w:rsidR="00851A97" w:rsidRDefault="00851A97" w:rsidP="00101E84">
            <w:pPr>
              <w:widowControl/>
              <w:jc w:val="left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851A97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ec8-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29</w:t>
            </w:r>
            <w:r w:rsidRPr="00851A97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851A97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anMX6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 </w:t>
            </w:r>
          </w:p>
          <w:p w14:paraId="18D15A28" w14:textId="77777777" w:rsidR="00851A97" w:rsidRPr="00101E84" w:rsidRDefault="00101E84" w:rsidP="00101E84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</w:pPr>
            <w:proofErr w:type="spellStart"/>
            <w:r w:rsidRPr="00101E84">
              <w:rPr>
                <w:rFonts w:ascii="Arial" w:hAnsi="Arial" w:cs="Arial"/>
                <w:i/>
                <w:color w:val="222222"/>
                <w:shd w:val="clear" w:color="auto" w:fill="FFFFFF"/>
              </w:rPr>
              <w:t>CenIV</w:t>
            </w:r>
            <w:proofErr w:type="spellEnd"/>
            <w:r w:rsidRPr="00101E84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trp</w:t>
            </w:r>
            <w:r w:rsidR="00851A97" w:rsidRPr="00101E84">
              <w:rPr>
                <w:rFonts w:ascii="Arial" w:hAnsi="Arial" w:cs="Arial"/>
                <w:i/>
                <w:color w:val="222222"/>
                <w:shd w:val="clear" w:color="auto" w:fill="FFFFFF"/>
              </w:rPr>
              <w:t>1</w:t>
            </w:r>
            <w:proofErr w:type="gramStart"/>
            <w:r w:rsidR="00851A97" w:rsidRPr="00101E84">
              <w:rPr>
                <w:rFonts w:ascii="Arial" w:hAnsi="Arial" w:cs="Arial"/>
                <w:i/>
                <w:color w:val="222222"/>
                <w:shd w:val="clear" w:color="auto" w:fill="FFFFFF"/>
              </w:rPr>
              <w:t>:226lacO</w:t>
            </w:r>
            <w:proofErr w:type="gramEnd"/>
            <w:r w:rsidR="00851A97" w:rsidRPr="00101E84">
              <w:rPr>
                <w:rFonts w:ascii="Arial" w:hAnsi="Arial" w:cs="Arial"/>
                <w:i/>
                <w:color w:val="222222"/>
                <w:shd w:val="clear" w:color="auto" w:fill="FFFFFF"/>
              </w:rPr>
              <w:t>::KamMX4, leu2::</w:t>
            </w:r>
            <w:proofErr w:type="spellStart"/>
            <w:r w:rsidR="00851A97" w:rsidRPr="00101E84">
              <w:rPr>
                <w:rFonts w:ascii="Arial" w:hAnsi="Arial" w:cs="Arial"/>
                <w:i/>
                <w:color w:val="222222"/>
                <w:shd w:val="clear" w:color="auto" w:fill="FFFFFF"/>
              </w:rPr>
              <w:t>LacI-GFP:Clonat</w:t>
            </w:r>
            <w:proofErr w:type="spellEnd"/>
          </w:p>
        </w:tc>
      </w:tr>
      <w:tr w:rsidR="00851A97" w:rsidRPr="00AA61B6" w14:paraId="54B5914D" w14:textId="77777777" w:rsidTr="00851A9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5DA6" w14:textId="77777777" w:rsidR="00851A97" w:rsidRPr="00AA61B6" w:rsidRDefault="00851A97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1089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48FF4" w14:textId="77777777" w:rsidR="00851A97" w:rsidRPr="00851A97" w:rsidRDefault="00851A97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851A97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ad61-7A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851A97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anMX6 </w:t>
            </w:r>
          </w:p>
          <w:p w14:paraId="67737DFF" w14:textId="77777777" w:rsidR="00851A97" w:rsidRPr="00AA61B6" w:rsidRDefault="00101E84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proofErr w:type="spellStart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CenIV</w:t>
            </w:r>
            <w:proofErr w:type="spellEnd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 xml:space="preserve"> trp</w:t>
            </w:r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1</w:t>
            </w:r>
            <w:proofErr w:type="gramStart"/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226lacO</w:t>
            </w:r>
            <w:proofErr w:type="gramEnd"/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KamMX4, leu2::</w:t>
            </w:r>
            <w:proofErr w:type="spellStart"/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LacI-GFP:Clona</w:t>
            </w:r>
            <w:r w:rsidR="00851A97" w:rsidRPr="00851A97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t</w:t>
            </w:r>
            <w:proofErr w:type="spellEnd"/>
          </w:p>
        </w:tc>
      </w:tr>
      <w:tr w:rsidR="00851A97" w:rsidRPr="00AA61B6" w14:paraId="646818A3" w14:textId="77777777" w:rsidTr="00851A9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5DE" w14:textId="77777777" w:rsidR="00851A97" w:rsidRPr="00AA61B6" w:rsidRDefault="00851A97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1091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D88E5" w14:textId="77777777" w:rsidR="00851A97" w:rsidRPr="00851A97" w:rsidRDefault="00851A97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 with</w:t>
            </w: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</w:t>
            </w:r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ec8-</w:t>
            </w:r>
            <w:r w:rsidR="003D01E1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29</w:t>
            </w:r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A KanMX6 rad61-7A KanMX6 </w:t>
            </w:r>
          </w:p>
          <w:p w14:paraId="34F98B77" w14:textId="77777777" w:rsidR="00851A97" w:rsidRPr="00101E84" w:rsidRDefault="00101E84" w:rsidP="00101E84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</w:pPr>
            <w:proofErr w:type="spellStart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CenIV</w:t>
            </w:r>
            <w:proofErr w:type="spellEnd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 xml:space="preserve"> trp</w:t>
            </w:r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1</w:t>
            </w:r>
            <w:proofErr w:type="gramStart"/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226lacO</w:t>
            </w:r>
            <w:proofErr w:type="gramEnd"/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KamMX4, leu2::</w:t>
            </w:r>
            <w:proofErr w:type="spellStart"/>
            <w:r w:rsidR="00851A97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LacI-GFP:Clonat</w:t>
            </w:r>
            <w:proofErr w:type="spellEnd"/>
          </w:p>
        </w:tc>
      </w:tr>
      <w:tr w:rsidR="00851A97" w:rsidRPr="00AA61B6" w14:paraId="177A8DDD" w14:textId="77777777" w:rsidTr="00851A9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1F34" w14:textId="77777777" w:rsidR="00851A97" w:rsidRPr="00AA61B6" w:rsidRDefault="00622550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1093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7B648" w14:textId="77777777" w:rsidR="00622550" w:rsidRPr="00101E84" w:rsidRDefault="00851A97" w:rsidP="00101E84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</w:pPr>
            <w:r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MSY 833 with </w:t>
            </w:r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ec8 KanMX6 cdc5</w:t>
            </w:r>
            <w:proofErr w:type="gramStart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</w:t>
            </w:r>
            <w:proofErr w:type="gramEnd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pCLB2-CDC5::KanMX6</w:t>
            </w:r>
            <w:r w:rsidR="00622550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 xml:space="preserve"> </w:t>
            </w:r>
          </w:p>
          <w:p w14:paraId="51C897F6" w14:textId="77777777" w:rsidR="00851A97" w:rsidRPr="00AA61B6" w:rsidRDefault="00622550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AD61-3FLAG</w:t>
            </w:r>
            <w:proofErr w:type="gramStart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</w:t>
            </w:r>
            <w:proofErr w:type="gramEnd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KanMX6</w:t>
            </w:r>
          </w:p>
        </w:tc>
      </w:tr>
      <w:tr w:rsidR="003D01E1" w:rsidRPr="00AA61B6" w14:paraId="74E83390" w14:textId="77777777" w:rsidTr="003D01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46D" w14:textId="77777777" w:rsidR="003D01E1" w:rsidRPr="00AA61B6" w:rsidRDefault="0057538F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KYS1092</w:t>
            </w:r>
          </w:p>
        </w:tc>
        <w:tc>
          <w:tcPr>
            <w:tcW w:w="1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97BD4" w14:textId="77777777" w:rsidR="003D01E1" w:rsidRPr="00101E84" w:rsidRDefault="0057538F" w:rsidP="00101E84">
            <w:pPr>
              <w:widowControl/>
              <w:jc w:val="left"/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MSY 832</w:t>
            </w:r>
            <w:r w:rsidR="003D01E1" w:rsidRPr="00AA61B6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 xml:space="preserve"> with </w:t>
            </w:r>
            <w:r w:rsidR="003D01E1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ec8 KanMX6 cdc5</w:t>
            </w:r>
            <w:proofErr w:type="gramStart"/>
            <w:r w:rsidR="003D01E1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</w:t>
            </w:r>
            <w:proofErr w:type="gramEnd"/>
            <w:r w:rsidR="003D01E1"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 xml:space="preserve">pCLB2-CDC5::KanMX6 </w:t>
            </w:r>
          </w:p>
          <w:p w14:paraId="4C3052E0" w14:textId="77777777" w:rsidR="003D01E1" w:rsidRPr="00AA61B6" w:rsidRDefault="003D01E1" w:rsidP="00101E8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</w:pPr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RAD61-3FLAG</w:t>
            </w:r>
            <w:proofErr w:type="gramStart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::</w:t>
            </w:r>
            <w:proofErr w:type="gramEnd"/>
            <w:r w:rsidRPr="00101E84">
              <w:rPr>
                <w:rFonts w:ascii="Arial" w:eastAsia="Times New Roman" w:hAnsi="Arial" w:cs="Arial"/>
                <w:i/>
                <w:color w:val="000000"/>
                <w:kern w:val="0"/>
                <w:lang w:eastAsia="en-US"/>
              </w:rPr>
              <w:t>KanMX6</w:t>
            </w:r>
          </w:p>
        </w:tc>
      </w:tr>
    </w:tbl>
    <w:p w14:paraId="0B0F1380" w14:textId="77777777" w:rsidR="00D76B73" w:rsidRPr="00845DA9" w:rsidRDefault="00D76B73" w:rsidP="00D76B73">
      <w:pPr>
        <w:rPr>
          <w:lang w:val="en-US"/>
        </w:rPr>
      </w:pPr>
    </w:p>
    <w:p w14:paraId="5C6BD676" w14:textId="77777777" w:rsidR="00101E84" w:rsidRDefault="00101E84"/>
    <w:sectPr w:rsidR="00101E84" w:rsidSect="00101E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FA79D" w14:textId="77777777" w:rsidR="00BD78B5" w:rsidRDefault="00BD78B5">
      <w:r>
        <w:separator/>
      </w:r>
    </w:p>
  </w:endnote>
  <w:endnote w:type="continuationSeparator" w:id="0">
    <w:p w14:paraId="7FD26612" w14:textId="77777777" w:rsidR="00BD78B5" w:rsidRDefault="00BD7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4E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CD09A" w14:textId="77777777" w:rsidR="00BD78B5" w:rsidRDefault="00BD78B5" w:rsidP="00101E8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75B558D" w14:textId="77777777" w:rsidR="00BD78B5" w:rsidRDefault="00BD78B5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A9568" w14:textId="77777777" w:rsidR="00BD78B5" w:rsidRPr="007233B9" w:rsidRDefault="00BD78B5" w:rsidP="00101E84">
    <w:pPr>
      <w:pStyle w:val="a5"/>
      <w:framePr w:wrap="around" w:vAnchor="text" w:hAnchor="margin" w:xAlign="center" w:y="1"/>
      <w:rPr>
        <w:rStyle w:val="a7"/>
        <w:rFonts w:asciiTheme="majorHAnsi" w:hAnsiTheme="majorHAnsi" w:cstheme="majorHAnsi"/>
      </w:rPr>
    </w:pPr>
    <w:r w:rsidRPr="007233B9">
      <w:rPr>
        <w:rStyle w:val="a7"/>
        <w:rFonts w:asciiTheme="majorHAnsi" w:hAnsiTheme="majorHAnsi" w:cstheme="majorHAnsi"/>
      </w:rPr>
      <w:fldChar w:fldCharType="begin"/>
    </w:r>
    <w:r w:rsidRPr="007233B9">
      <w:rPr>
        <w:rStyle w:val="a7"/>
        <w:rFonts w:asciiTheme="majorHAnsi" w:hAnsiTheme="majorHAnsi" w:cstheme="majorHAnsi"/>
      </w:rPr>
      <w:instrText xml:space="preserve">PAGE  </w:instrText>
    </w:r>
    <w:r w:rsidRPr="007233B9">
      <w:rPr>
        <w:rStyle w:val="a7"/>
        <w:rFonts w:asciiTheme="majorHAnsi" w:hAnsiTheme="majorHAnsi" w:cstheme="majorHAnsi"/>
      </w:rPr>
      <w:fldChar w:fldCharType="separate"/>
    </w:r>
    <w:r w:rsidR="00DC01B3">
      <w:rPr>
        <w:rStyle w:val="a7"/>
        <w:rFonts w:asciiTheme="majorHAnsi" w:hAnsiTheme="majorHAnsi" w:cstheme="majorHAnsi"/>
        <w:noProof/>
      </w:rPr>
      <w:t>1</w:t>
    </w:r>
    <w:r w:rsidRPr="007233B9">
      <w:rPr>
        <w:rStyle w:val="a7"/>
        <w:rFonts w:asciiTheme="majorHAnsi" w:hAnsiTheme="majorHAnsi" w:cstheme="majorHAnsi"/>
      </w:rPr>
      <w:fldChar w:fldCharType="end"/>
    </w:r>
  </w:p>
  <w:p w14:paraId="22D27BA4" w14:textId="77777777" w:rsidR="00BD78B5" w:rsidRDefault="00BD78B5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E3AA0F" w14:textId="77777777" w:rsidR="00BD78B5" w:rsidRDefault="00BD78B5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F5937" w14:textId="77777777" w:rsidR="00BD78B5" w:rsidRDefault="00BD78B5">
      <w:r>
        <w:separator/>
      </w:r>
    </w:p>
  </w:footnote>
  <w:footnote w:type="continuationSeparator" w:id="0">
    <w:p w14:paraId="0901DCFC" w14:textId="77777777" w:rsidR="00BD78B5" w:rsidRDefault="00BD78B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DAC66" w14:textId="77777777" w:rsidR="00BD78B5" w:rsidRDefault="00BD78B5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4E647C" w14:textId="77777777" w:rsidR="00BD78B5" w:rsidRDefault="00BD78B5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AAB55" w14:textId="77777777" w:rsidR="00BD78B5" w:rsidRDefault="00BD78B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B73"/>
    <w:rsid w:val="00101E84"/>
    <w:rsid w:val="003D01E1"/>
    <w:rsid w:val="0057538F"/>
    <w:rsid w:val="00622550"/>
    <w:rsid w:val="00851A97"/>
    <w:rsid w:val="00884700"/>
    <w:rsid w:val="00A50ED0"/>
    <w:rsid w:val="00BD78B5"/>
    <w:rsid w:val="00CF0422"/>
    <w:rsid w:val="00D52F40"/>
    <w:rsid w:val="00D76B73"/>
    <w:rsid w:val="00DC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98FCB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B73"/>
    <w:pPr>
      <w:widowControl w:val="0"/>
      <w:spacing w:after="0" w:line="240" w:lineRule="auto"/>
      <w:jc w:val="both"/>
    </w:pPr>
    <w:rPr>
      <w:kern w:val="2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76B73"/>
    <w:pPr>
      <w:tabs>
        <w:tab w:val="center" w:pos="4252"/>
        <w:tab w:val="right" w:pos="8504"/>
      </w:tabs>
      <w:snapToGrid w:val="0"/>
    </w:pPr>
    <w:rPr>
      <w:rFonts w:ascii="MS Mincho" w:eastAsia="MS Mincho" w:hAnsi="MS Mincho" w:cs="Times New Roman"/>
      <w:szCs w:val="20"/>
      <w:lang w:bidi="en-US"/>
    </w:rPr>
  </w:style>
  <w:style w:type="character" w:customStyle="1" w:styleId="a4">
    <w:name w:val="ヘッダー (文字)"/>
    <w:basedOn w:val="a0"/>
    <w:link w:val="a3"/>
    <w:rsid w:val="00D76B73"/>
    <w:rPr>
      <w:rFonts w:ascii="MS Mincho" w:eastAsia="MS Mincho" w:hAnsi="MS Mincho" w:cs="Times New Roman"/>
      <w:kern w:val="2"/>
      <w:sz w:val="24"/>
      <w:szCs w:val="20"/>
      <w:lang w:val="en-GB" w:eastAsia="ja-JP" w:bidi="en-US"/>
    </w:rPr>
  </w:style>
  <w:style w:type="paragraph" w:styleId="a5">
    <w:name w:val="footer"/>
    <w:basedOn w:val="a"/>
    <w:link w:val="a6"/>
    <w:uiPriority w:val="99"/>
    <w:unhideWhenUsed/>
    <w:rsid w:val="00D76B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6B73"/>
    <w:rPr>
      <w:rFonts w:eastAsiaTheme="minorEastAsia"/>
      <w:kern w:val="2"/>
      <w:sz w:val="24"/>
      <w:szCs w:val="24"/>
      <w:lang w:val="en-GB" w:eastAsia="ja-JP"/>
    </w:rPr>
  </w:style>
  <w:style w:type="character" w:styleId="a7">
    <w:name w:val="page number"/>
    <w:basedOn w:val="a0"/>
    <w:uiPriority w:val="99"/>
    <w:semiHidden/>
    <w:unhideWhenUsed/>
    <w:rsid w:val="00D76B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B73"/>
    <w:pPr>
      <w:widowControl w:val="0"/>
      <w:spacing w:after="0" w:line="240" w:lineRule="auto"/>
      <w:jc w:val="both"/>
    </w:pPr>
    <w:rPr>
      <w:kern w:val="2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76B73"/>
    <w:pPr>
      <w:tabs>
        <w:tab w:val="center" w:pos="4252"/>
        <w:tab w:val="right" w:pos="8504"/>
      </w:tabs>
      <w:snapToGrid w:val="0"/>
    </w:pPr>
    <w:rPr>
      <w:rFonts w:ascii="MS Mincho" w:eastAsia="MS Mincho" w:hAnsi="MS Mincho" w:cs="Times New Roman"/>
      <w:szCs w:val="20"/>
      <w:lang w:bidi="en-US"/>
    </w:rPr>
  </w:style>
  <w:style w:type="character" w:customStyle="1" w:styleId="a4">
    <w:name w:val="ヘッダー (文字)"/>
    <w:basedOn w:val="a0"/>
    <w:link w:val="a3"/>
    <w:rsid w:val="00D76B73"/>
    <w:rPr>
      <w:rFonts w:ascii="MS Mincho" w:eastAsia="MS Mincho" w:hAnsi="MS Mincho" w:cs="Times New Roman"/>
      <w:kern w:val="2"/>
      <w:sz w:val="24"/>
      <w:szCs w:val="20"/>
      <w:lang w:val="en-GB" w:eastAsia="ja-JP" w:bidi="en-US"/>
    </w:rPr>
  </w:style>
  <w:style w:type="paragraph" w:styleId="a5">
    <w:name w:val="footer"/>
    <w:basedOn w:val="a"/>
    <w:link w:val="a6"/>
    <w:uiPriority w:val="99"/>
    <w:unhideWhenUsed/>
    <w:rsid w:val="00D76B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6B73"/>
    <w:rPr>
      <w:rFonts w:eastAsiaTheme="minorEastAsia"/>
      <w:kern w:val="2"/>
      <w:sz w:val="24"/>
      <w:szCs w:val="24"/>
      <w:lang w:val="en-GB" w:eastAsia="ja-JP"/>
    </w:rPr>
  </w:style>
  <w:style w:type="character" w:styleId="a7">
    <w:name w:val="page number"/>
    <w:basedOn w:val="a0"/>
    <w:uiPriority w:val="99"/>
    <w:semiHidden/>
    <w:unhideWhenUsed/>
    <w:rsid w:val="00D76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8</Words>
  <Characters>313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Kiran</dc:creator>
  <cp:keywords/>
  <dc:description/>
  <cp:lastModifiedBy>Shinohara Akira</cp:lastModifiedBy>
  <cp:revision>3</cp:revision>
  <cp:lastPrinted>2018-10-13T05:23:00Z</cp:lastPrinted>
  <dcterms:created xsi:type="dcterms:W3CDTF">2018-10-13T01:38:00Z</dcterms:created>
  <dcterms:modified xsi:type="dcterms:W3CDTF">2018-10-13T08:01:00Z</dcterms:modified>
</cp:coreProperties>
</file>